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155B3" w14:textId="40560C1F" w:rsidR="002B2CB0" w:rsidRPr="00272446" w:rsidRDefault="002B2CB0" w:rsidP="002B2CB0">
      <w:pPr>
        <w:spacing w:line="480" w:lineRule="auto"/>
        <w:rPr>
          <w:rFonts w:ascii="Times New Roman" w:eastAsia="宋体" w:hAnsi="Times New Roman" w:cs="Times New Roman"/>
        </w:rPr>
      </w:pPr>
      <w:r w:rsidRPr="00011841">
        <w:rPr>
          <w:rFonts w:ascii="Times New Roman" w:eastAsia="宋体" w:hAnsi="Times New Roman" w:cs="Times New Roman"/>
        </w:rPr>
        <w:t>Table</w:t>
      </w:r>
      <w:r>
        <w:rPr>
          <w:rFonts w:ascii="Times New Roman" w:eastAsia="宋体" w:hAnsi="Times New Roman" w:cs="Times New Roman"/>
        </w:rPr>
        <w:t xml:space="preserve"> </w:t>
      </w:r>
      <w:r w:rsidR="00BA5304" w:rsidRPr="00EA54A2">
        <w:rPr>
          <w:rFonts w:ascii="Times New Roman" w:eastAsia="等线" w:hAnsi="Times New Roman" w:cs="Times New Roman"/>
        </w:rPr>
        <w:t>S</w:t>
      </w:r>
      <w:r w:rsidR="00C62455">
        <w:rPr>
          <w:rFonts w:ascii="Times New Roman" w:eastAsia="宋体" w:hAnsi="Times New Roman" w:cs="Times New Roman"/>
        </w:rPr>
        <w:t>3</w:t>
      </w:r>
      <w:r w:rsidRPr="00011841">
        <w:rPr>
          <w:rFonts w:ascii="Times New Roman" w:eastAsia="宋体" w:hAnsi="Times New Roman" w:cs="Times New Roman"/>
        </w:rPr>
        <w:t xml:space="preserve">. </w:t>
      </w:r>
      <w:r w:rsidRPr="00272446">
        <w:rPr>
          <w:rFonts w:ascii="Times New Roman" w:eastAsia="宋体" w:hAnsi="Times New Roman" w:cs="Times New Roman"/>
        </w:rPr>
        <w:t xml:space="preserve">Differences between with no </w:t>
      </w:r>
      <w:r w:rsidR="009A394D">
        <w:rPr>
          <w:rFonts w:ascii="Times New Roman" w:eastAsia="宋体" w:hAnsi="Times New Roman" w:cs="Times New Roman"/>
        </w:rPr>
        <w:t>IOBB</w:t>
      </w:r>
      <w:r w:rsidRPr="00272446">
        <w:rPr>
          <w:rFonts w:ascii="Times New Roman" w:eastAsia="宋体" w:hAnsi="Times New Roman" w:cs="Times New Roman"/>
        </w:rPr>
        <w:t xml:space="preserve"> group and the </w:t>
      </w:r>
      <w:r w:rsidR="009A394D">
        <w:rPr>
          <w:rFonts w:ascii="Times New Roman" w:eastAsia="宋体" w:hAnsi="Times New Roman" w:cs="Times New Roman"/>
        </w:rPr>
        <w:t>IOBB</w:t>
      </w:r>
      <w:r w:rsidRPr="00272446">
        <w:rPr>
          <w:rFonts w:ascii="Times New Roman" w:eastAsia="宋体" w:hAnsi="Times New Roman" w:cs="Times New Roman"/>
        </w:rPr>
        <w:t xml:space="preserve"> group </w:t>
      </w:r>
      <w:r>
        <w:rPr>
          <w:rFonts w:ascii="Times New Roman" w:eastAsia="宋体" w:hAnsi="Times New Roman" w:cs="Times New Roman"/>
        </w:rPr>
        <w:t>b</w:t>
      </w:r>
      <w:r w:rsidRPr="002B2CB0">
        <w:rPr>
          <w:rFonts w:ascii="Times New Roman" w:eastAsia="宋体" w:hAnsi="Times New Roman" w:cs="Times New Roman"/>
        </w:rPr>
        <w:t>ased on imaging features</w:t>
      </w:r>
      <w:r w:rsidR="00676974">
        <w:rPr>
          <w:rFonts w:ascii="Times New Roman" w:eastAsia="宋体" w:hAnsi="Times New Roman" w:cs="Times New Roman"/>
        </w:rPr>
        <w:t xml:space="preserve"> in the </w:t>
      </w:r>
      <w:r w:rsidR="00676974">
        <w:rPr>
          <w:rFonts w:ascii="Times New Roman" w:eastAsia="宋体" w:hAnsi="Times New Roman" w:cs="Times New Roman"/>
          <w:lang w:eastAsia="zh-CN"/>
        </w:rPr>
        <w:t>validation</w:t>
      </w:r>
      <w:r w:rsidR="00676974">
        <w:rPr>
          <w:rFonts w:ascii="Times New Roman" w:eastAsia="宋体" w:hAnsi="Times New Roman" w:cs="Times New Roman"/>
        </w:rPr>
        <w:t xml:space="preserve"> cohort</w:t>
      </w:r>
      <w:r w:rsidRPr="00272446">
        <w:rPr>
          <w:rFonts w:ascii="Times New Roman" w:eastAsia="宋体" w:hAnsi="Times New Roman" w:cs="Times New Roman"/>
        </w:rPr>
        <w:t>.</w:t>
      </w:r>
    </w:p>
    <w:tbl>
      <w:tblPr>
        <w:tblpPr w:leftFromText="180" w:rightFromText="180" w:vertAnchor="page" w:horzAnchor="margin" w:tblpY="2533"/>
        <w:tblW w:w="0" w:type="auto"/>
        <w:tblLayout w:type="fixed"/>
        <w:tblLook w:val="0420" w:firstRow="1" w:lastRow="0" w:firstColumn="0" w:lastColumn="0" w:noHBand="0" w:noVBand="1"/>
      </w:tblPr>
      <w:tblGrid>
        <w:gridCol w:w="2482"/>
        <w:gridCol w:w="2693"/>
        <w:gridCol w:w="2268"/>
        <w:gridCol w:w="1198"/>
      </w:tblGrid>
      <w:tr w:rsidR="002B2CB0" w:rsidRPr="00F05174" w14:paraId="26B28F5E" w14:textId="77777777" w:rsidTr="002B2CB0">
        <w:trPr>
          <w:cantSplit/>
        </w:trPr>
        <w:tc>
          <w:tcPr>
            <w:tcW w:w="2482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A038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5A11" w14:textId="4B18E1DB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No </w:t>
            </w:r>
            <w:r w:rsidR="009A394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OBB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n=246)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E9DC" w14:textId="6AE7B9E0" w:rsidR="002B2CB0" w:rsidRPr="00F05174" w:rsidRDefault="009A394D" w:rsidP="002B2C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OBB</w:t>
            </w:r>
            <w:r w:rsidR="002B2CB0"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n=47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72CB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</w:tr>
      <w:tr w:rsidR="002B2CB0" w:rsidRPr="00F05174" w14:paraId="3BEA491A" w14:textId="77777777" w:rsidTr="002B2CB0">
        <w:trPr>
          <w:cantSplit/>
        </w:trPr>
        <w:tc>
          <w:tcPr>
            <w:tcW w:w="24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D6C7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rain contusio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4AA9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90 (36.6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2257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0 (85.1%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417E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B2CB0" w:rsidRPr="00F05174" w14:paraId="7B6930B7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4B7B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ite of contusion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69C6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C4B1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AC7F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66</w:t>
            </w:r>
          </w:p>
        </w:tc>
      </w:tr>
      <w:tr w:rsidR="002B2CB0" w:rsidRPr="00F05174" w14:paraId="0E2A5272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DF9C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125A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68 (27.6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E6C0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</w:t>
            </w: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.9</w:t>
            </w: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4EB5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7D79332A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86FB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ontal lobe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FB0F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94 (38.2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7146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8 (17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69D1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14B6BE9F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D3F6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mporal lobe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4807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69 (28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0F35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6 (34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35D9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2792079A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85BF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rietal lobe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BBC4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3 (1.2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1DB3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</w:t>
            </w: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.8</w:t>
            </w: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5184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3511A3EC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A5FD6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ccipital lobe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53C1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0 (4.1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0A1A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 (8.5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4C00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7CDBE733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5B65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F02E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2 (0.8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014A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</w:t>
            </w: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.8</w:t>
            </w:r>
            <w:r w:rsidRPr="00F0517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142D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52ABD08D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8791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sion side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78DA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1F5C" w14:textId="77777777" w:rsidR="002B2CB0" w:rsidRPr="00F05174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CFEF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B2CB0" w:rsidRPr="00F05174" w14:paraId="72E826A1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8B10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U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ilateral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B67B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41 (82.3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8C70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0 (10.2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72FD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3DC68BAA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DCB5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lateral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ED15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 (1.7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3CF5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 (5.8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666E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1CCDA742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BC6C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ntralateral fracture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2F88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5 (18.3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6C5E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34 (72.3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24A5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B2CB0" w:rsidRPr="00F05174" w14:paraId="661B54D0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563C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dline shift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0BAB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9117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DD65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2B2CB0" w:rsidRPr="00F05174" w14:paraId="679884E6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A9B2" w14:textId="77777777" w:rsidR="002B2CB0" w:rsidRPr="000173BC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宋体" w:eastAsia="宋体" w:hAnsi="宋体" w:cs="宋体" w:hint="eastAsia"/>
                <w:color w:val="000000"/>
                <w:sz w:val="21"/>
                <w:szCs w:val="21"/>
              </w:rPr>
              <w:t>＜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mm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EE5B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60 (24.4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C09E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6 (12.8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6A00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2D87CF05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51FB" w14:textId="77777777" w:rsidR="002B2CB0" w:rsidRPr="000173BC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.1-10mm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8EFA2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79 (32.1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17CF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0 (21.3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20B6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3AD11F04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B1AE" w14:textId="77777777" w:rsidR="002B2CB0" w:rsidRPr="000173BC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.1-15mm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4942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74 (30.1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5C25" w14:textId="0322B09A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6 (34</w:t>
            </w:r>
            <w:r w:rsidR="00CE60C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B1E4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484F778F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B639" w14:textId="77777777" w:rsidR="002B2CB0" w:rsidRPr="000173BC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宋体" w:eastAsia="宋体" w:hAnsi="宋体" w:cs="宋体" w:hint="eastAsia"/>
                <w:color w:val="000000"/>
                <w:sz w:val="21"/>
                <w:szCs w:val="21"/>
              </w:rPr>
              <w:t>＞</w:t>
            </w:r>
            <w:r w:rsidRPr="000173BC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0173B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</w:t>
            </w:r>
            <w:r w:rsidRPr="000173BC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mm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4D0D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33 (13.4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A2DF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5 (31.9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12DC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7135C18F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89AF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asal pool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C528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6D6B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6C33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B2CB0" w:rsidRPr="00F05174" w14:paraId="57CC3D73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6D68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</w:t>
            </w:r>
            <w:r w:rsidRPr="00ED2412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rmal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FC56" w14:textId="2ABE05CC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7 (16</w:t>
            </w:r>
            <w:r w:rsidR="00CE60C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122A5" w14:textId="7B3E3BAD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 (1</w:t>
            </w:r>
            <w:r w:rsidR="00CE60C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DEA5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095F2195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58FE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</w:t>
            </w:r>
            <w:r w:rsidRPr="00ED2412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mpression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D78D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83 (62.5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F671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5 (8.5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2C10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01D3DF3F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F459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</w:t>
            </w:r>
            <w:r w:rsidRPr="00ED2412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sappear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BC0B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 (5.5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D74C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9 (6.5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6EA2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2CB0" w:rsidRPr="00F05174" w14:paraId="23876868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35AD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ultiple hematoma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F3C1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76 (71.5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3604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28 (59.6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F785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44</w:t>
            </w:r>
          </w:p>
        </w:tc>
      </w:tr>
      <w:tr w:rsidR="002B2CB0" w:rsidRPr="00F05174" w14:paraId="1CB67370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3560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VH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6451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3 (5.3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32FE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 (8.5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23A0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91</w:t>
            </w:r>
          </w:p>
        </w:tc>
      </w:tr>
      <w:tr w:rsidR="002B2CB0" w:rsidRPr="00F05174" w14:paraId="5DDBEF0C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6003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AH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B2223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86 (75.6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8AC2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1 (87.2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F97C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19</w:t>
            </w:r>
          </w:p>
        </w:tc>
      </w:tr>
      <w:tr w:rsidR="002B2CB0" w:rsidRPr="00F05174" w14:paraId="6817AA38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99DE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DH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B2D1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86 (75.6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B53F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1 (87.2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0A01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B2CB0" w:rsidRPr="00F05174" w14:paraId="4C714622" w14:textId="77777777" w:rsidTr="002B2CB0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08B9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DH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8E01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74 (30.1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8C50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6 (12.8%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ABA3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24</w:t>
            </w:r>
          </w:p>
        </w:tc>
      </w:tr>
      <w:tr w:rsidR="002B2CB0" w:rsidRPr="00F05174" w14:paraId="5AA82190" w14:textId="77777777" w:rsidTr="006659EF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6FDA" w14:textId="4D6978C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45608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CT value 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CE71" w14:textId="6586D8B2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B37F" w14:textId="27E05E1A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DF16" w14:textId="7680022D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59EF" w:rsidRPr="00F05174" w14:paraId="2AE3EC27" w14:textId="77777777" w:rsidTr="006659EF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8525" w14:textId="3CA9DFB7" w:rsidR="006659EF" w:rsidRPr="003E58CE" w:rsidRDefault="003E58CE" w:rsidP="006659E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9F0D" w14:textId="4AD9B984" w:rsidR="006659EF" w:rsidRPr="00F05174" w:rsidRDefault="006659EF" w:rsidP="006659E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9 (43, 5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A1EC" w14:textId="1DAEEBB3" w:rsidR="006659EF" w:rsidRPr="00F05174" w:rsidRDefault="006659EF" w:rsidP="006659E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7 (52, 61.5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994C" w14:textId="5A94F756" w:rsidR="006659EF" w:rsidRPr="00F05174" w:rsidRDefault="006659EF" w:rsidP="006659E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810F66" w:rsidRPr="00F05174" w14:paraId="5DBFD5A0" w14:textId="77777777" w:rsidTr="006659EF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5D2A" w14:textId="6D5254C6" w:rsidR="00810F66" w:rsidRPr="00C60906" w:rsidRDefault="00810F66" w:rsidP="00810F6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S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E69A" w14:textId="6B378ED4" w:rsidR="00810F66" w:rsidRPr="00F05174" w:rsidRDefault="00810F66" w:rsidP="00810F6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CE60C1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3 (35, 4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93AF" w14:textId="3FAFF745" w:rsidR="00810F66" w:rsidRPr="00F05174" w:rsidRDefault="00810F66" w:rsidP="00810F6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CE60C1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8 (43, 51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9697" w14:textId="212FAA11" w:rsidR="00810F66" w:rsidRPr="00CE60C1" w:rsidRDefault="00810F66" w:rsidP="00810F6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810F66" w:rsidRPr="00F05174" w14:paraId="43EBF4C4" w14:textId="77777777" w:rsidTr="006659EF">
        <w:trPr>
          <w:cantSplit/>
        </w:trPr>
        <w:tc>
          <w:tcPr>
            <w:tcW w:w="24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99A9" w14:textId="59B1A55F" w:rsidR="00810F66" w:rsidRPr="00456087" w:rsidRDefault="00810F66" w:rsidP="00810F6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LTS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8936" w14:textId="52979764" w:rsidR="00810F66" w:rsidRPr="00F05174" w:rsidRDefault="00810F66" w:rsidP="00810F6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CE60C1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1 (34, 47.7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CBE3" w14:textId="04FE3312" w:rsidR="00810F66" w:rsidRPr="00F05174" w:rsidRDefault="00810F66" w:rsidP="00810F6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CE60C1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5 (42, 50.5)</w:t>
            </w:r>
          </w:p>
        </w:tc>
        <w:tc>
          <w:tcPr>
            <w:tcW w:w="11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AA31" w14:textId="3E64A3A1" w:rsidR="00810F66" w:rsidRPr="00CE60C1" w:rsidRDefault="00810F66" w:rsidP="00810F6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CE60C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B2CB0" w:rsidRPr="00F05174" w14:paraId="300CDFBD" w14:textId="77777777" w:rsidTr="006659EF">
        <w:trPr>
          <w:cantSplit/>
        </w:trPr>
        <w:tc>
          <w:tcPr>
            <w:tcW w:w="248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7198" w14:textId="626A9260" w:rsidR="002B2CB0" w:rsidRPr="00ED2412" w:rsidRDefault="006659EF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LTS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BDB9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8 (44, 52)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0C17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7 (51, 60)</w:t>
            </w:r>
          </w:p>
        </w:tc>
        <w:tc>
          <w:tcPr>
            <w:tcW w:w="119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BCCD" w14:textId="77777777" w:rsidR="002B2CB0" w:rsidRPr="00ED2412" w:rsidRDefault="002B2CB0" w:rsidP="002B2CB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</w:tbl>
    <w:p w14:paraId="1195B73D" w14:textId="77777777" w:rsidR="002B2CB0" w:rsidRDefault="002B2CB0" w:rsidP="002B2CB0">
      <w:pPr>
        <w:rPr>
          <w:rFonts w:ascii="Times New Roman" w:eastAsia="宋体" w:hAnsi="Times New Roman" w:cs="Times New Roman"/>
          <w:snapToGrid w:val="0"/>
          <w:lang w:bidi="en-US"/>
        </w:rPr>
      </w:pPr>
    </w:p>
    <w:p w14:paraId="29C242CA" w14:textId="7102E466" w:rsidR="00234263" w:rsidRPr="002B2CB0" w:rsidRDefault="002B2CB0">
      <w:pPr>
        <w:rPr>
          <w:rFonts w:ascii="Times New Roman" w:eastAsia="宋体" w:hAnsi="Times New Roman" w:cs="Times New Roman"/>
          <w:snapToGrid w:val="0"/>
          <w:lang w:bidi="en-US"/>
        </w:rPr>
      </w:pPr>
      <w:r w:rsidRPr="00376577">
        <w:rPr>
          <w:rFonts w:ascii="Times New Roman" w:eastAsia="宋体" w:hAnsi="Times New Roman" w:cs="Times New Roman"/>
          <w:snapToGrid w:val="0"/>
          <w:lang w:bidi="en-US"/>
        </w:rPr>
        <w:t xml:space="preserve">Abbreviations: </w:t>
      </w:r>
      <w:r w:rsidR="009A394D">
        <w:rPr>
          <w:rFonts w:ascii="Times New Roman" w:eastAsia="宋体" w:hAnsi="Times New Roman" w:cs="Times New Roman"/>
          <w:snapToGrid w:val="0"/>
          <w:lang w:bidi="en-US"/>
        </w:rPr>
        <w:t>IOBB,</w:t>
      </w:r>
      <w:r w:rsidR="009A394D" w:rsidRPr="000F4A03">
        <w:rPr>
          <w:rFonts w:ascii="Times New Roman" w:eastAsia="宋体" w:hAnsi="Times New Roman" w:cs="Times New Roman"/>
          <w:bCs/>
        </w:rPr>
        <w:t xml:space="preserve"> </w:t>
      </w:r>
      <w:r w:rsidR="009A394D" w:rsidRPr="00001ABF">
        <w:rPr>
          <w:rFonts w:ascii="Times New Roman" w:eastAsia="宋体" w:hAnsi="Times New Roman" w:cs="Times New Roman"/>
          <w:bCs/>
        </w:rPr>
        <w:t xml:space="preserve">intraoperative </w:t>
      </w:r>
      <w:r w:rsidR="009A394D">
        <w:rPr>
          <w:rFonts w:ascii="Times New Roman" w:eastAsia="宋体" w:hAnsi="Times New Roman" w:cs="Times New Roman"/>
          <w:bCs/>
        </w:rPr>
        <w:t xml:space="preserve">brain bulge; </w:t>
      </w:r>
      <w:r w:rsidRPr="002B2CB0">
        <w:rPr>
          <w:rFonts w:ascii="Times New Roman" w:eastAsia="宋体" w:hAnsi="Times New Roman" w:cs="Times New Roman"/>
          <w:snapToGrid w:val="0"/>
          <w:lang w:bidi="en-US"/>
        </w:rPr>
        <w:t>IVH, intraventricular haemorrhage; SAH, subarachnoid haemorrhage; SDH, subdural haemorrhage; EDH, extradural haemorrhage</w:t>
      </w:r>
      <w:r w:rsidR="006659EF">
        <w:rPr>
          <w:rFonts w:ascii="Times New Roman" w:eastAsia="宋体" w:hAnsi="Times New Roman" w:cs="Times New Roman"/>
          <w:snapToGrid w:val="0"/>
          <w:lang w:bidi="en-US"/>
        </w:rPr>
        <w:t xml:space="preserve">; CT, </w:t>
      </w:r>
      <w:r w:rsidR="006659EF" w:rsidRPr="006659EF">
        <w:rPr>
          <w:rFonts w:ascii="Times New Roman" w:eastAsia="宋体" w:hAnsi="Times New Roman" w:cs="Times New Roman"/>
          <w:snapToGrid w:val="0"/>
          <w:lang w:bidi="en-US"/>
        </w:rPr>
        <w:t>computerized tomography</w:t>
      </w:r>
      <w:r w:rsidR="006659EF">
        <w:rPr>
          <w:rFonts w:ascii="Times New Roman" w:eastAsia="宋体" w:hAnsi="Times New Roman" w:cs="Times New Roman"/>
          <w:snapToGrid w:val="0"/>
          <w:lang w:bidi="en-US"/>
        </w:rPr>
        <w:t>;</w:t>
      </w:r>
      <w:r w:rsidR="006659EF" w:rsidRPr="006659EF">
        <w:rPr>
          <w:rFonts w:ascii="Times New Roman" w:eastAsia="宋体" w:hAnsi="Times New Roman" w:cs="Times New Roman"/>
          <w:snapToGrid w:val="0"/>
          <w:lang w:bidi="en-US"/>
        </w:rPr>
        <w:t xml:space="preserve"> </w:t>
      </w:r>
      <w:r w:rsidR="003E58CE">
        <w:rPr>
          <w:rFonts w:ascii="Times New Roman" w:eastAsia="宋体" w:hAnsi="Times New Roman" w:cs="Times New Roman"/>
          <w:snapToGrid w:val="0"/>
          <w:lang w:bidi="en-US"/>
        </w:rPr>
        <w:t xml:space="preserve">TH, </w:t>
      </w:r>
      <w:r w:rsidR="00F130B4">
        <w:rPr>
          <w:rFonts w:ascii="Times New Roman" w:eastAsia="DejaVu Sans" w:hAnsi="Times New Roman" w:cs="Times New Roman"/>
          <w:color w:val="000000"/>
          <w:sz w:val="21"/>
          <w:szCs w:val="21"/>
        </w:rPr>
        <w:t>t</w:t>
      </w:r>
      <w:r w:rsidR="003E58CE" w:rsidRPr="006659EF">
        <w:rPr>
          <w:rFonts w:ascii="Times New Roman" w:eastAsia="DejaVu Sans" w:hAnsi="Times New Roman" w:cs="Times New Roman"/>
          <w:color w:val="000000"/>
          <w:sz w:val="21"/>
          <w:szCs w:val="21"/>
        </w:rPr>
        <w:t>orcular herophili</w:t>
      </w:r>
      <w:r w:rsidR="003E58CE">
        <w:rPr>
          <w:rFonts w:ascii="Times New Roman" w:eastAsia="宋体" w:hAnsi="Times New Roman" w:cs="Times New Roman"/>
          <w:snapToGrid w:val="0"/>
          <w:lang w:bidi="en-US"/>
        </w:rPr>
        <w:t xml:space="preserve">; </w:t>
      </w:r>
      <w:r w:rsidR="00C60906">
        <w:rPr>
          <w:rFonts w:ascii="Times New Roman" w:eastAsia="宋体" w:hAnsi="Times New Roman" w:cs="Times New Roman"/>
          <w:snapToGrid w:val="0"/>
          <w:lang w:bidi="en-US"/>
        </w:rPr>
        <w:t xml:space="preserve">SSS, </w:t>
      </w:r>
      <w:r w:rsidR="00F130B4">
        <w:rPr>
          <w:rFonts w:ascii="Times New Roman" w:eastAsia="宋体" w:hAnsi="Times New Roman" w:cs="Times New Roman"/>
          <w:snapToGrid w:val="0"/>
          <w:lang w:bidi="en-US"/>
        </w:rPr>
        <w:t>s</w:t>
      </w:r>
      <w:r w:rsidR="00C60906" w:rsidRPr="00C60906">
        <w:rPr>
          <w:rFonts w:ascii="Times New Roman" w:eastAsia="宋体" w:hAnsi="Times New Roman" w:cs="Times New Roman"/>
          <w:snapToGrid w:val="0"/>
          <w:lang w:bidi="en-US"/>
        </w:rPr>
        <w:t>uperior sagittal sinus</w:t>
      </w:r>
      <w:r w:rsidR="00C60906">
        <w:rPr>
          <w:rFonts w:ascii="Times New Roman" w:eastAsia="宋体" w:hAnsi="Times New Roman" w:cs="Times New Roman"/>
          <w:snapToGrid w:val="0"/>
          <w:lang w:bidi="en-US"/>
        </w:rPr>
        <w:t xml:space="preserve">; </w:t>
      </w:r>
      <w:r w:rsidR="006659EF">
        <w:rPr>
          <w:rFonts w:ascii="Times New Roman" w:eastAsia="宋体" w:hAnsi="Times New Roman" w:cs="Times New Roman"/>
          <w:snapToGrid w:val="0"/>
          <w:lang w:bidi="en-US"/>
        </w:rPr>
        <w:t xml:space="preserve">HLTS, </w:t>
      </w:r>
      <w:r w:rsidR="006659EF" w:rsidRPr="00C60906">
        <w:rPr>
          <w:rFonts w:ascii="Times New Roman" w:eastAsia="宋体" w:hAnsi="Times New Roman" w:cs="Times New Roman"/>
          <w:snapToGrid w:val="0"/>
          <w:lang w:bidi="en-US"/>
        </w:rPr>
        <w:t>healthy lateral transverse sinus; DLTS, diseased lateral transverse sinus.</w:t>
      </w:r>
    </w:p>
    <w:sectPr w:rsidR="00234263" w:rsidRPr="002B2CB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AD618" w14:textId="77777777" w:rsidR="00861A09" w:rsidRDefault="00861A09" w:rsidP="002B2CB0">
      <w:r>
        <w:separator/>
      </w:r>
    </w:p>
  </w:endnote>
  <w:endnote w:type="continuationSeparator" w:id="0">
    <w:p w14:paraId="1316B073" w14:textId="77777777" w:rsidR="00861A09" w:rsidRDefault="00861A09" w:rsidP="002B2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E0B54" w14:textId="77777777" w:rsidR="00861A09" w:rsidRDefault="00861A09" w:rsidP="002B2CB0">
      <w:r>
        <w:separator/>
      </w:r>
    </w:p>
  </w:footnote>
  <w:footnote w:type="continuationSeparator" w:id="0">
    <w:p w14:paraId="44655FEE" w14:textId="77777777" w:rsidR="00861A09" w:rsidRDefault="00861A09" w:rsidP="002B2C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8571145">
    <w:abstractNumId w:val="1"/>
  </w:num>
  <w:num w:numId="2" w16cid:durableId="1258322482">
    <w:abstractNumId w:val="2"/>
  </w:num>
  <w:num w:numId="3" w16cid:durableId="1690596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73BC"/>
    <w:rsid w:val="000202F8"/>
    <w:rsid w:val="00036527"/>
    <w:rsid w:val="00073835"/>
    <w:rsid w:val="001379FE"/>
    <w:rsid w:val="0017321B"/>
    <w:rsid w:val="001C0A13"/>
    <w:rsid w:val="001D75AB"/>
    <w:rsid w:val="00234263"/>
    <w:rsid w:val="00267DAE"/>
    <w:rsid w:val="002B2CB0"/>
    <w:rsid w:val="00340A1B"/>
    <w:rsid w:val="0035500D"/>
    <w:rsid w:val="00362E65"/>
    <w:rsid w:val="003E58CE"/>
    <w:rsid w:val="004158F9"/>
    <w:rsid w:val="00456087"/>
    <w:rsid w:val="00457CF1"/>
    <w:rsid w:val="0047372E"/>
    <w:rsid w:val="005E1ED9"/>
    <w:rsid w:val="00624020"/>
    <w:rsid w:val="006368C3"/>
    <w:rsid w:val="006659EF"/>
    <w:rsid w:val="00676974"/>
    <w:rsid w:val="006E1F8F"/>
    <w:rsid w:val="00747CCE"/>
    <w:rsid w:val="00781D25"/>
    <w:rsid w:val="00783EDA"/>
    <w:rsid w:val="007B3E96"/>
    <w:rsid w:val="00810F66"/>
    <w:rsid w:val="00861A09"/>
    <w:rsid w:val="008F1F48"/>
    <w:rsid w:val="00901463"/>
    <w:rsid w:val="00946CB3"/>
    <w:rsid w:val="009A394D"/>
    <w:rsid w:val="009C0E10"/>
    <w:rsid w:val="00A704F1"/>
    <w:rsid w:val="00AE18EF"/>
    <w:rsid w:val="00AE1BDD"/>
    <w:rsid w:val="00B158B0"/>
    <w:rsid w:val="00B3547C"/>
    <w:rsid w:val="00B4379D"/>
    <w:rsid w:val="00BA5304"/>
    <w:rsid w:val="00BF3988"/>
    <w:rsid w:val="00C27329"/>
    <w:rsid w:val="00C31EEB"/>
    <w:rsid w:val="00C60906"/>
    <w:rsid w:val="00C62455"/>
    <w:rsid w:val="00CE60C1"/>
    <w:rsid w:val="00ED2412"/>
    <w:rsid w:val="00F05174"/>
    <w:rsid w:val="00F12158"/>
    <w:rsid w:val="00F130B4"/>
    <w:rsid w:val="00F64F4A"/>
    <w:rsid w:val="00F720B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B3FE4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customStyle="1" w:styleId="tgt1">
    <w:name w:val="tgt1"/>
    <w:basedOn w:val="a0"/>
    <w:rsid w:val="00456087"/>
  </w:style>
  <w:style w:type="paragraph" w:styleId="a6">
    <w:name w:val="header"/>
    <w:basedOn w:val="a"/>
    <w:link w:val="a7"/>
    <w:uiPriority w:val="99"/>
    <w:unhideWhenUsed/>
    <w:rsid w:val="002B2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B2CB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B2C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B2C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8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254</Words>
  <Characters>1285</Characters>
  <Application>Microsoft Office Word</Application>
  <DocSecurity>0</DocSecurity>
  <Lines>142</Lines>
  <Paragraphs>1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周 庄</cp:lastModifiedBy>
  <cp:revision>33</cp:revision>
  <dcterms:created xsi:type="dcterms:W3CDTF">2017-02-28T11:18:00Z</dcterms:created>
  <dcterms:modified xsi:type="dcterms:W3CDTF">2023-11-16T16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30f91a9ff15639b80109eae5afd5969bed0a2c6c12b64f346bdccb9ef629dc</vt:lpwstr>
  </property>
</Properties>
</file>